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ppendix 1</w:t>
      </w:r>
    </w:p>
    <w:p>
      <w:pPr>
        <w:pStyle w:val="Normal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he search strategy for PubMed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#1  (((radius fractures[MeSH Terms]) AND (distal[Title/Abstract])) OR (colles' fracture[MeSH Terms])) OR (wrist injuries[MeSH Terms])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#2  (((radius[Title/Abstract]) OR (radial[Title/Abstract])) AND (distal[Title/Abstract])) AND (fractur*[Title/Abstract])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#3  ((((colles[Title/Abstract]) OR (smith[Title/Abstract])) OR (barton[Title/Abstract])) OR (wrist[Title/Abstract])) AND (fractur*[Title/Abstract])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#4  #1 OR #2 OR #3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eastAsia="Times New Roman"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</w:rPr>
        <w:t>(((((radius fractures[MeSH Terms]) AND (distal[Title/Abstract])) OR (colles' fracture[MeSH Terms])) OR (wrist injuries[MeSH Terms])) OR ((((radius[Title/Abstract]) OR (radial[Title/Abstract])) AND (distal[Title/Abstract])) AND (fractur*[Title/Abstract]))) OR (((((colles[Title/Abstract]) OR (smith[Title/Abstract])) OR (barton[Title/Abstract])) OR (wrist[Title/Abstract])) AND (fractur*[Title/Abstract]))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#5  (((((((((((((((((splints[MeSH Terms]) OR (Splint[Title/Abstract])) OR (Static Splints[Title/Abstract])) OR (Splint, Static[Title/Abstract])) OR (Splints, Static[Title/Abstract])) OR (Static Orthoses[Title/Abstract])) OR (Static Orthose[Title/Abstract])) OR (Static Splinting[Title/Abstract])) OR (Splinting, Static[Title/Abstract])) OR (Static Splint[Title/Abstract])) OR (Dynamic Splints[Title/Abstract])) OR (Splint, Dynamic[Title/Abstract])) OR (Splints, Dynamic[Title/Abstract])) OR (Dynamic Orthoses[Title/Abstract])) OR (Dynamic Splint[Title/Abstract])) OR (Dynamic Splinting[Title/Abstract])) OR (Dynamic Splintings[Title/Abstract])) OR (Splinting, Dynamic[Title/Abstract])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#6  (Fracture Fixation, Internal[MeSH Terms]) OR (‘Fixation, Internal Fracture’[Title/Abstract] OR ‘Fixations, Internal Fracture’[Title/Abstract] OR ‘Fracture Fixations, Internal’[Title/Abstract] OR ‘Internal Fracture Fixation’[Title/Abstract] OR ‘Internal Fracture Fixations’[Title/Abstract] OR ‘Osteosynthesis, Fracture’[Title/Abstract] OR ‘Fracture Osteosyntheses’[Title/Abstract] OR ‘Fracture Osteosynthesis’[Title/Abstract] OR ‘Osteosyntheses, Fracture’[Title/Abstract])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 xml:space="preserve">#7 #4 AND #5 AND #6           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#7 ((((((randomized controlled trial[MeSH Terms]) OR (randomized controlled trial[Publication Type])) OR (randomized controlled trial[All Fields])) OR (RCT[Title/Abstract])) OR (random allocation[Title/Abstract])) OR (Controlled Clinical Trial[Publication Type])) OR (Controlled Clinical Trial[All Fields])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 xml:space="preserve">#8  #4 AND #5 AND #6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13:27:00Z</dcterms:created>
  <dc:creator>赖布丁</dc:creator>
  <dc:description/>
  <dc:language>en-US</dc:language>
  <cp:lastModifiedBy>赖布丁</cp:lastModifiedBy>
  <dcterms:modified xsi:type="dcterms:W3CDTF">2025-06-11T11:45:5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40418A19114ECDBFFEB58EFAECBBE6_13</vt:lpwstr>
  </property>
  <property fmtid="{D5CDD505-2E9C-101B-9397-08002B2CF9AE}" pid="3" name="KSOProductBuildVer">
    <vt:lpwstr>2052-12.1.0.20784</vt:lpwstr>
  </property>
</Properties>
</file>